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D7667D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="00165142" w:rsidRPr="00D7667D">
        <w:rPr>
          <w:rFonts w:asciiTheme="majorBidi" w:hAnsiTheme="majorBidi" w:cstheme="majorBidi"/>
          <w:b/>
          <w:bCs/>
          <w:sz w:val="24"/>
          <w:szCs w:val="24"/>
        </w:rPr>
        <w:t xml:space="preserve"> A</w:t>
      </w:r>
    </w:p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7667D">
        <w:rPr>
          <w:rFonts w:ascii="Times New Roman" w:hAnsi="Times New Roman" w:cs="Times New Roman"/>
          <w:b/>
          <w:bCs/>
          <w:sz w:val="24"/>
          <w:szCs w:val="24"/>
        </w:rPr>
        <w:t>Table 6</w:t>
      </w:r>
      <w:r w:rsidRPr="00D7667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7667D">
        <w:rPr>
          <w:rFonts w:ascii="Times New Roman" w:hAnsi="Times New Roman" w:cs="Times New Roman"/>
          <w:sz w:val="24"/>
          <w:szCs w:val="24"/>
        </w:rPr>
        <w:t xml:space="preserve"> Associations of socio-demographic characteristics and the various Pull factors, as derived from ordinal multiple logistic </w:t>
      </w:r>
      <w:proofErr w:type="gramStart"/>
      <w:r w:rsidRPr="00D7667D">
        <w:rPr>
          <w:rFonts w:ascii="Times New Roman" w:hAnsi="Times New Roman" w:cs="Times New Roman"/>
          <w:sz w:val="24"/>
          <w:szCs w:val="24"/>
        </w:rPr>
        <w:t>regression</w:t>
      </w:r>
      <w:proofErr w:type="gramEnd"/>
      <w:r w:rsidRPr="00D7667D">
        <w:rPr>
          <w:rFonts w:ascii="Times New Roman" w:hAnsi="Times New Roman" w:cs="Times New Roman"/>
          <w:sz w:val="24"/>
          <w:szCs w:val="24"/>
        </w:rPr>
        <w:t>.</w:t>
      </w:r>
    </w:p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5"/>
        <w:tblpPr w:leftFromText="180" w:rightFromText="180" w:vertAnchor="text" w:horzAnchor="margin" w:tblpXSpec="center" w:tblpY="-82"/>
        <w:tblW w:w="4838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2963"/>
        <w:gridCol w:w="2438"/>
        <w:gridCol w:w="2360"/>
        <w:gridCol w:w="1706"/>
        <w:gridCol w:w="247"/>
        <w:gridCol w:w="1869"/>
        <w:gridCol w:w="1625"/>
        <w:gridCol w:w="196"/>
        <w:gridCol w:w="1341"/>
      </w:tblGrid>
      <w:tr w:rsidR="0097651A" w:rsidRPr="00D7667D" w:rsidTr="0036263E">
        <w:trPr>
          <w:trHeight w:val="869"/>
        </w:trPr>
        <w:tc>
          <w:tcPr>
            <w:tcW w:w="1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ull factor 1</w:t>
            </w:r>
          </w:p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Unadjusted estimat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Unadjusted 95% CI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3" w:type="pct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ull factor 1</w:t>
            </w:r>
          </w:p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Adjusted estimate</w:t>
            </w: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Adjusted 95% CI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  <w:p w:rsidR="00A060F9" w:rsidRPr="00D7667D" w:rsidRDefault="00A060F9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7651A" w:rsidRPr="00D7667D" w:rsidTr="0036263E">
        <w:trPr>
          <w:trHeight w:val="74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32-5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  <w:tcBorders>
              <w:top w:val="single" w:sz="4" w:space="0" w:color="auto"/>
            </w:tcBorders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74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≤31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2         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[0.005,0.434] 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45 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0.152         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071,0.374]</w:t>
            </w:r>
          </w:p>
        </w:tc>
        <w:tc>
          <w:tcPr>
            <w:tcW w:w="396" w:type="pct"/>
          </w:tcPr>
          <w:p w:rsidR="00A060F9" w:rsidRPr="00D7667D" w:rsidRDefault="00A060F9" w:rsidP="00D85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97651A" w:rsidRPr="00D7667D" w:rsidTr="0036263E">
        <w:trPr>
          <w:trHeight w:val="74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≥52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1 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69,0.547]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0.295 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0.049,0.542]</w:t>
            </w: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7651A" w:rsidRPr="00D7667D" w:rsidTr="0036263E">
        <w:trPr>
          <w:trHeight w:val="222"/>
        </w:trPr>
        <w:tc>
          <w:tcPr>
            <w:tcW w:w="645" w:type="pct"/>
            <w:vMerge w:val="restar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25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51,-0.14]</w:t>
            </w:r>
          </w:p>
        </w:tc>
        <w:tc>
          <w:tcPr>
            <w:tcW w:w="504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435,-0.05]</w:t>
            </w:r>
          </w:p>
        </w:tc>
        <w:tc>
          <w:tcPr>
            <w:tcW w:w="396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7651A" w:rsidRPr="00D7667D" w:rsidTr="0036263E">
        <w:trPr>
          <w:trHeight w:val="222"/>
        </w:trPr>
        <w:tc>
          <w:tcPr>
            <w:tcW w:w="645" w:type="pct"/>
            <w:vMerge w:val="restar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Primary education or lower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High school or technical school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133 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 [-0.61,0.35]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0.588 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049         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55,0.457]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207"/>
        </w:trPr>
        <w:tc>
          <w:tcPr>
            <w:tcW w:w="645" w:type="pct"/>
            <w:vMerge w:val="restar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09,0.306]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207"/>
        </w:trPr>
        <w:tc>
          <w:tcPr>
            <w:tcW w:w="645" w:type="pct"/>
            <w:vMerge w:val="restar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˂$1000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1000-2000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160 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37,0.55]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154         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371,0.064]</w:t>
            </w: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˃$2000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23         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354,0.891]</w:t>
            </w:r>
          </w:p>
        </w:tc>
        <w:tc>
          <w:tcPr>
            <w:tcW w:w="504" w:type="pct"/>
          </w:tcPr>
          <w:p w:rsidR="00A060F9" w:rsidRPr="00D7667D" w:rsidRDefault="00D7052C" w:rsidP="007013A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5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&lt;0.0001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78 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304,0.853]</w:t>
            </w:r>
          </w:p>
        </w:tc>
        <w:tc>
          <w:tcPr>
            <w:tcW w:w="396" w:type="pct"/>
          </w:tcPr>
          <w:p w:rsidR="00A060F9" w:rsidRPr="00D7667D" w:rsidRDefault="009022C9" w:rsidP="007013A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7651A" w:rsidRPr="00D7667D" w:rsidTr="0036263E">
        <w:trPr>
          <w:trHeight w:val="222"/>
        </w:trPr>
        <w:tc>
          <w:tcPr>
            <w:tcW w:w="645" w:type="pct"/>
            <w:vMerge w:val="restar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chronic disease</w:t>
            </w: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20,0.25]</w:t>
            </w: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54"/>
        </w:trPr>
        <w:tc>
          <w:tcPr>
            <w:tcW w:w="645" w:type="pct"/>
            <w:vMerge w:val="restar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875" w:type="pct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97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</w:tcPr>
          <w:p w:rsidR="00A060F9" w:rsidRPr="00D7667D" w:rsidRDefault="00A060F9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1A" w:rsidRPr="00D7667D" w:rsidTr="0036263E">
        <w:trPr>
          <w:trHeight w:val="230"/>
        </w:trPr>
        <w:tc>
          <w:tcPr>
            <w:tcW w:w="645" w:type="pct"/>
            <w:vMerge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311         </w:t>
            </w:r>
          </w:p>
        </w:tc>
        <w:tc>
          <w:tcPr>
            <w:tcW w:w="697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207,-0.880]</w:t>
            </w:r>
          </w:p>
        </w:tc>
        <w:tc>
          <w:tcPr>
            <w:tcW w:w="504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73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311         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567,-0.056]</w:t>
            </w:r>
          </w:p>
        </w:tc>
        <w:tc>
          <w:tcPr>
            <w:tcW w:w="396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7651A" w:rsidRPr="00D7667D" w:rsidTr="0036263E">
        <w:trPr>
          <w:trHeight w:val="58"/>
        </w:trPr>
        <w:tc>
          <w:tcPr>
            <w:tcW w:w="645" w:type="pct"/>
            <w:vMerge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697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548,0.096]</w:t>
            </w:r>
          </w:p>
        </w:tc>
        <w:tc>
          <w:tcPr>
            <w:tcW w:w="504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73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365,0.140]</w:t>
            </w:r>
          </w:p>
        </w:tc>
        <w:tc>
          <w:tcPr>
            <w:tcW w:w="396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697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365, 0.140]</w:t>
            </w:r>
          </w:p>
        </w:tc>
        <w:tc>
          <w:tcPr>
            <w:tcW w:w="504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73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A5162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548,0.096]</w:t>
            </w:r>
          </w:p>
        </w:tc>
        <w:tc>
          <w:tcPr>
            <w:tcW w:w="396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97651A" w:rsidRPr="00D7667D" w:rsidTr="0036263E">
        <w:trPr>
          <w:trHeight w:val="127"/>
        </w:trPr>
        <w:tc>
          <w:tcPr>
            <w:tcW w:w="645" w:type="pct"/>
            <w:vMerge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720" w:type="pct"/>
            <w:vAlign w:val="center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697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567,-0.056]</w:t>
            </w:r>
          </w:p>
        </w:tc>
        <w:tc>
          <w:tcPr>
            <w:tcW w:w="504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73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pct"/>
            <w:vAlign w:val="center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538" w:type="pct"/>
            <w:gridSpan w:val="2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207,0.882]</w:t>
            </w:r>
          </w:p>
        </w:tc>
        <w:tc>
          <w:tcPr>
            <w:tcW w:w="396" w:type="pct"/>
          </w:tcPr>
          <w:p w:rsidR="00A060F9" w:rsidRPr="00D7667D" w:rsidRDefault="00A060F9" w:rsidP="00DA516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</w:tbl>
    <w:p w:rsidR="008D58A9" w:rsidRPr="00D7667D" w:rsidRDefault="008D58A9" w:rsidP="008D58A9">
      <w:pPr>
        <w:tabs>
          <w:tab w:val="left" w:pos="6466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0355C4" w:rsidRPr="00D7667D" w:rsidRDefault="000355C4" w:rsidP="008D58A9">
      <w:pPr>
        <w:tabs>
          <w:tab w:val="left" w:pos="6466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0355C4" w:rsidRPr="00D7667D" w:rsidRDefault="000355C4" w:rsidP="008D58A9">
      <w:pPr>
        <w:tabs>
          <w:tab w:val="left" w:pos="6466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="719" w:tblpY="-505"/>
        <w:tblW w:w="48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2"/>
        <w:gridCol w:w="2863"/>
        <w:gridCol w:w="2319"/>
        <w:gridCol w:w="2319"/>
        <w:gridCol w:w="1612"/>
        <w:gridCol w:w="263"/>
        <w:gridCol w:w="1783"/>
        <w:gridCol w:w="1640"/>
        <w:gridCol w:w="1489"/>
      </w:tblGrid>
      <w:tr w:rsidR="004C51AC" w:rsidRPr="00D7667D" w:rsidTr="00552094">
        <w:trPr>
          <w:trHeight w:val="849"/>
        </w:trPr>
        <w:tc>
          <w:tcPr>
            <w:tcW w:w="16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2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Unadjusted estimat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Unadjusted 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2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Adjusted estimate</w:t>
            </w: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Adjusted 95% CI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4C51AC" w:rsidRPr="00D7667D" w:rsidTr="00552094">
        <w:trPr>
          <w:trHeight w:val="202"/>
        </w:trPr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32-5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≤31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094        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[-0.374,0.187] 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885 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73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≥52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023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85,0.330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514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216"/>
        </w:trPr>
        <w:tc>
          <w:tcPr>
            <w:tcW w:w="817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016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59,0.227]</w:t>
            </w:r>
          </w:p>
        </w:tc>
        <w:tc>
          <w:tcPr>
            <w:tcW w:w="47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898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216"/>
        </w:trPr>
        <w:tc>
          <w:tcPr>
            <w:tcW w:w="817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rimary education or lower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 school or technical school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539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 [-0.21,1.29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663        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1,1.44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202"/>
        </w:trPr>
        <w:tc>
          <w:tcPr>
            <w:tcW w:w="817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Unemployed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07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225,0.789]</w:t>
            </w:r>
          </w:p>
        </w:tc>
        <w:tc>
          <w:tcPr>
            <w:tcW w:w="472" w:type="pct"/>
          </w:tcPr>
          <w:p w:rsidR="004C51AC" w:rsidRPr="00D7667D" w:rsidRDefault="0036263E" w:rsidP="007013A9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0.547         </w:t>
            </w: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259,0.835]</w:t>
            </w:r>
          </w:p>
        </w:tc>
        <w:tc>
          <w:tcPr>
            <w:tcW w:w="437" w:type="pct"/>
          </w:tcPr>
          <w:p w:rsidR="004C51AC" w:rsidRPr="00D7667D" w:rsidRDefault="00552094" w:rsidP="007013A9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2</w:t>
            </w:r>
          </w:p>
        </w:tc>
      </w:tr>
      <w:tr w:rsidR="004C51AC" w:rsidRPr="00D7667D" w:rsidTr="00552094">
        <w:trPr>
          <w:trHeight w:val="202"/>
        </w:trPr>
        <w:tc>
          <w:tcPr>
            <w:tcW w:w="817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˂$1000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1000-2000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109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70,0.387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446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˃$2000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275         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060,0.611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216"/>
        </w:trPr>
        <w:tc>
          <w:tcPr>
            <w:tcW w:w="817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 of chronic disease</w:t>
            </w: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001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94,0.291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54"/>
        </w:trPr>
        <w:tc>
          <w:tcPr>
            <w:tcW w:w="817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xcellent 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480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552094">
        <w:trPr>
          <w:trHeight w:val="224"/>
        </w:trPr>
        <w:tc>
          <w:tcPr>
            <w:tcW w:w="817" w:type="pct"/>
            <w:vMerge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0.311         </w:t>
            </w:r>
          </w:p>
        </w:tc>
        <w:tc>
          <w:tcPr>
            <w:tcW w:w="679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0.207,-0.880]</w:t>
            </w:r>
          </w:p>
        </w:tc>
        <w:tc>
          <w:tcPr>
            <w:tcW w:w="472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7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0.579         </w:t>
            </w:r>
          </w:p>
        </w:tc>
        <w:tc>
          <w:tcPr>
            <w:tcW w:w="480" w:type="pct"/>
          </w:tcPr>
          <w:p w:rsidR="004C51AC" w:rsidRPr="00D7667D" w:rsidRDefault="004C51AC" w:rsidP="00F91ABD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241,0.917]</w:t>
            </w:r>
          </w:p>
        </w:tc>
        <w:tc>
          <w:tcPr>
            <w:tcW w:w="43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4C51AC" w:rsidRPr="00D7667D" w:rsidTr="00552094">
        <w:trPr>
          <w:trHeight w:val="58"/>
        </w:trPr>
        <w:tc>
          <w:tcPr>
            <w:tcW w:w="817" w:type="pct"/>
            <w:vMerge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113</w:t>
            </w:r>
          </w:p>
        </w:tc>
        <w:tc>
          <w:tcPr>
            <w:tcW w:w="679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548,0.096]</w:t>
            </w:r>
          </w:p>
        </w:tc>
        <w:tc>
          <w:tcPr>
            <w:tcW w:w="472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82</w:t>
            </w:r>
          </w:p>
        </w:tc>
        <w:tc>
          <w:tcPr>
            <w:tcW w:w="7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32</w:t>
            </w:r>
          </w:p>
        </w:tc>
        <w:tc>
          <w:tcPr>
            <w:tcW w:w="480" w:type="pct"/>
          </w:tcPr>
          <w:p w:rsidR="004C51AC" w:rsidRPr="00D7667D" w:rsidRDefault="004C51AC" w:rsidP="00F91ABD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198,0.866]</w:t>
            </w:r>
          </w:p>
        </w:tc>
        <w:tc>
          <w:tcPr>
            <w:tcW w:w="43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</w:tr>
      <w:tr w:rsidR="004C51AC" w:rsidRPr="00D7667D" w:rsidTr="00552094">
        <w:trPr>
          <w:trHeight w:val="124"/>
        </w:trPr>
        <w:tc>
          <w:tcPr>
            <w:tcW w:w="817" w:type="pct"/>
            <w:vMerge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226</w:t>
            </w:r>
          </w:p>
        </w:tc>
        <w:tc>
          <w:tcPr>
            <w:tcW w:w="679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365, 0.140]</w:t>
            </w:r>
          </w:p>
        </w:tc>
        <w:tc>
          <w:tcPr>
            <w:tcW w:w="472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69</w:t>
            </w:r>
          </w:p>
        </w:tc>
        <w:tc>
          <w:tcPr>
            <w:tcW w:w="77" w:type="pct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614A20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32</w:t>
            </w:r>
          </w:p>
        </w:tc>
        <w:tc>
          <w:tcPr>
            <w:tcW w:w="480" w:type="pct"/>
          </w:tcPr>
          <w:p w:rsidR="004C51AC" w:rsidRPr="00D7667D" w:rsidRDefault="004C51AC" w:rsidP="00F91ABD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440,1.224]</w:t>
            </w:r>
          </w:p>
        </w:tc>
        <w:tc>
          <w:tcPr>
            <w:tcW w:w="437" w:type="pct"/>
          </w:tcPr>
          <w:p w:rsidR="004C51AC" w:rsidRPr="00D7667D" w:rsidRDefault="00D7667D" w:rsidP="007013A9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C51AC" w:rsidRPr="00D7667D" w:rsidTr="00552094">
        <w:trPr>
          <w:trHeight w:val="61"/>
        </w:trPr>
        <w:tc>
          <w:tcPr>
            <w:tcW w:w="817" w:type="pct"/>
            <w:vMerge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679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36</w:t>
            </w:r>
          </w:p>
        </w:tc>
        <w:tc>
          <w:tcPr>
            <w:tcW w:w="67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567,-0.056]</w:t>
            </w:r>
          </w:p>
        </w:tc>
        <w:tc>
          <w:tcPr>
            <w:tcW w:w="47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25</w:t>
            </w:r>
          </w:p>
        </w:tc>
        <w:tc>
          <w:tcPr>
            <w:tcW w:w="7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2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48</w:t>
            </w:r>
          </w:p>
        </w:tc>
        <w:tc>
          <w:tcPr>
            <w:tcW w:w="480" w:type="pct"/>
          </w:tcPr>
          <w:p w:rsidR="004C51AC" w:rsidRPr="00D7667D" w:rsidRDefault="004C51AC" w:rsidP="00F91ABD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535,1.030]</w:t>
            </w:r>
          </w:p>
        </w:tc>
        <w:tc>
          <w:tcPr>
            <w:tcW w:w="437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535</w:t>
            </w:r>
          </w:p>
        </w:tc>
      </w:tr>
    </w:tbl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="701" w:tblpY="-505"/>
        <w:tblW w:w="48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2964"/>
        <w:gridCol w:w="2126"/>
        <w:gridCol w:w="2310"/>
        <w:gridCol w:w="1571"/>
        <w:gridCol w:w="279"/>
        <w:gridCol w:w="1850"/>
        <w:gridCol w:w="1574"/>
        <w:gridCol w:w="1567"/>
      </w:tblGrid>
      <w:tr w:rsidR="004C51AC" w:rsidRPr="00D7667D" w:rsidTr="004C51AC">
        <w:trPr>
          <w:trHeight w:val="812"/>
        </w:trPr>
        <w:tc>
          <w:tcPr>
            <w:tcW w:w="16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3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Unadjusted estimat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Unadjusted 95% 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3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Adjusted estimat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Adjusted 95% 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4C51AC" w:rsidRPr="00D7667D" w:rsidTr="004C51AC">
        <w:trPr>
          <w:trHeight w:val="193"/>
        </w:trPr>
        <w:tc>
          <w:tcPr>
            <w:tcW w:w="820" w:type="pct"/>
            <w:vMerge w:val="restar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32-51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≤31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134        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[-0.107,0.374] 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76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70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≥52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202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483,0.078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58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06"/>
        </w:trPr>
        <w:tc>
          <w:tcPr>
            <w:tcW w:w="820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624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624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79,0.246]</w:t>
            </w:r>
          </w:p>
        </w:tc>
        <w:tc>
          <w:tcPr>
            <w:tcW w:w="461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759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06"/>
        </w:trPr>
        <w:tc>
          <w:tcPr>
            <w:tcW w:w="820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rimary education or lower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 school or technical school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083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 [-0.634, 0.467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767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329     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46, 0.905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62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93"/>
        </w:trPr>
        <w:tc>
          <w:tcPr>
            <w:tcW w:w="820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Unemployed </w:t>
            </w:r>
          </w:p>
        </w:tc>
        <w:tc>
          <w:tcPr>
            <w:tcW w:w="624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</w:p>
        </w:tc>
        <w:tc>
          <w:tcPr>
            <w:tcW w:w="624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019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48,0.209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869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93"/>
        </w:trPr>
        <w:tc>
          <w:tcPr>
            <w:tcW w:w="820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˂$1000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1000-2000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164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078,0.406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84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˃$2000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201        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099,0.501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89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06"/>
        </w:trPr>
        <w:tc>
          <w:tcPr>
            <w:tcW w:w="820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 of chronic disease</w:t>
            </w: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624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193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456,0.069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49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70"/>
        </w:trPr>
        <w:tc>
          <w:tcPr>
            <w:tcW w:w="820" w:type="pct"/>
            <w:vMerge w:val="restar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xcellent 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14"/>
        </w:trPr>
        <w:tc>
          <w:tcPr>
            <w:tcW w:w="820" w:type="pct"/>
            <w:vMerge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163         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20,-0.446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55"/>
        </w:trPr>
        <w:tc>
          <w:tcPr>
            <w:tcW w:w="820" w:type="pct"/>
            <w:vMerge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07,0.351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82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19"/>
        </w:trPr>
        <w:tc>
          <w:tcPr>
            <w:tcW w:w="820" w:type="pct"/>
            <w:vMerge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305, 0.390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69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58"/>
        </w:trPr>
        <w:tc>
          <w:tcPr>
            <w:tcW w:w="820" w:type="pct"/>
            <w:vMerge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9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624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  <w:tc>
          <w:tcPr>
            <w:tcW w:w="678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548,-0.654]</w:t>
            </w: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25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1" w:type="pct"/>
          </w:tcPr>
          <w:p w:rsidR="004C51AC" w:rsidRPr="00D7667D" w:rsidRDefault="004C51AC" w:rsidP="00D85BC8">
            <w:pPr>
              <w:tabs>
                <w:tab w:val="left" w:pos="6466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  <w:bookmarkStart w:id="0" w:name="_GoBack"/>
    </w:p>
    <w:bookmarkEnd w:id="0"/>
    <w:tbl>
      <w:tblPr>
        <w:tblStyle w:val="TableGrid2"/>
        <w:tblpPr w:leftFromText="180" w:rightFromText="180" w:vertAnchor="text" w:horzAnchor="page" w:tblpX="701" w:tblpY="-50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2855"/>
        <w:gridCol w:w="2117"/>
        <w:gridCol w:w="2306"/>
        <w:gridCol w:w="1564"/>
        <w:gridCol w:w="276"/>
        <w:gridCol w:w="1746"/>
        <w:gridCol w:w="2841"/>
        <w:gridCol w:w="1008"/>
      </w:tblGrid>
      <w:tr w:rsidR="004C51AC" w:rsidRPr="00D7667D" w:rsidTr="00F3709A">
        <w:trPr>
          <w:trHeight w:val="846"/>
        </w:trPr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ull factor 4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Unadjusted estimat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adjusted 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ull factor 4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Adjusted estimate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C51AC" w:rsidRPr="00D7667D" w:rsidTr="00F3709A">
        <w:trPr>
          <w:trHeight w:val="201"/>
        </w:trPr>
        <w:tc>
          <w:tcPr>
            <w:tcW w:w="795" w:type="pct"/>
            <w:vMerge w:val="restar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32-5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≤31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172       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[-0.384,0.040] 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087        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[-0.307,0.133] 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4C51AC" w:rsidRPr="00D7667D" w:rsidTr="00F3709A">
        <w:trPr>
          <w:trHeight w:val="72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≥52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55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20,0.489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0.203 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039,0.446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4C51AC" w:rsidRPr="00D7667D" w:rsidTr="00F3709A">
        <w:trPr>
          <w:trHeight w:val="215"/>
        </w:trPr>
        <w:tc>
          <w:tcPr>
            <w:tcW w:w="795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605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605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252,0.116]</w:t>
            </w:r>
          </w:p>
        </w:tc>
        <w:tc>
          <w:tcPr>
            <w:tcW w:w="447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8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215"/>
        </w:trPr>
        <w:tc>
          <w:tcPr>
            <w:tcW w:w="795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Primary education or lower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High school or technical school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535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-1.01,-0.064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 [-0.941,114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735        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1.234,-0.237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-0.414        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851,0.126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C51AC" w:rsidRPr="00D7667D" w:rsidTr="00F3709A">
        <w:trPr>
          <w:trHeight w:val="201"/>
        </w:trPr>
        <w:tc>
          <w:tcPr>
            <w:tcW w:w="795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605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605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035,0.362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201"/>
        </w:trPr>
        <w:tc>
          <w:tcPr>
            <w:tcW w:w="795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˂$1000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271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1000-2000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307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518,-0.096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294         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510,-0.078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˃$2000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554        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823,-0.286]</w:t>
            </w:r>
          </w:p>
        </w:tc>
        <w:tc>
          <w:tcPr>
            <w:tcW w:w="447" w:type="pct"/>
          </w:tcPr>
          <w:p w:rsidR="004C51AC" w:rsidRPr="00D7667D" w:rsidRDefault="00D7052C" w:rsidP="007013A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5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&lt;0.0001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478         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-0.756,-0.200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4C51AC" w:rsidRPr="00D7667D" w:rsidTr="00F3709A">
        <w:trPr>
          <w:trHeight w:val="215"/>
        </w:trPr>
        <w:tc>
          <w:tcPr>
            <w:tcW w:w="795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chronic disease</w:t>
            </w: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5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5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021,0.420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53"/>
        </w:trPr>
        <w:tc>
          <w:tcPr>
            <w:tcW w:w="795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ealth status</w:t>
            </w: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223"/>
        </w:trPr>
        <w:tc>
          <w:tcPr>
            <w:tcW w:w="795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74         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127,0.621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35         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084,0.586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4C51AC" w:rsidRPr="00D7667D" w:rsidTr="00F3709A">
        <w:trPr>
          <w:trHeight w:val="57"/>
        </w:trPr>
        <w:tc>
          <w:tcPr>
            <w:tcW w:w="795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8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127,0.609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0.035,0.532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C51AC" w:rsidRPr="00D7667D" w:rsidTr="00F3709A">
        <w:trPr>
          <w:trHeight w:val="123"/>
        </w:trPr>
        <w:tc>
          <w:tcPr>
            <w:tcW w:w="795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7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0.179, 0.775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037,0.593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4C51AC" w:rsidRPr="00D7667D" w:rsidTr="00F3709A">
        <w:trPr>
          <w:trHeight w:val="60"/>
        </w:trPr>
        <w:tc>
          <w:tcPr>
            <w:tcW w:w="795" w:type="pct"/>
            <w:vMerge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05" w:type="pct"/>
            <w:vAlign w:val="center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65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233,0.802]</w:t>
            </w:r>
          </w:p>
        </w:tc>
        <w:tc>
          <w:tcPr>
            <w:tcW w:w="447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79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" w:type="pct"/>
            <w:vAlign w:val="center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12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[-0.584,0.499]</w:t>
            </w:r>
          </w:p>
        </w:tc>
        <w:tc>
          <w:tcPr>
            <w:tcW w:w="288" w:type="pct"/>
          </w:tcPr>
          <w:p w:rsidR="004C51AC" w:rsidRPr="00D7667D" w:rsidRDefault="004C51AC" w:rsidP="00D85B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667D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</w:tbl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3"/>
        <w:tblpPr w:leftFromText="180" w:rightFromText="180" w:vertAnchor="text" w:horzAnchor="page" w:tblpX="701" w:tblpY="-505"/>
        <w:tblW w:w="463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979"/>
        <w:gridCol w:w="2009"/>
        <w:gridCol w:w="1762"/>
        <w:gridCol w:w="1456"/>
        <w:gridCol w:w="222"/>
        <w:gridCol w:w="1833"/>
        <w:gridCol w:w="1843"/>
        <w:gridCol w:w="1766"/>
      </w:tblGrid>
      <w:tr w:rsidR="004C51AC" w:rsidRPr="00D7667D" w:rsidTr="004C51AC">
        <w:trPr>
          <w:trHeight w:val="836"/>
        </w:trPr>
        <w:tc>
          <w:tcPr>
            <w:tcW w:w="16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5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Unadjusted estimat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Unadjusted 95% CI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5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Adjusted estimate</w:t>
            </w: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Adjusted 95% CI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4C51AC" w:rsidRPr="00D7667D" w:rsidTr="004C51AC">
        <w:trPr>
          <w:trHeight w:val="199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32-5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≤31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113        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[-0.128,0.354] 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120        </w:t>
            </w: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[-0.122,0.361] </w:t>
            </w: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32</w:t>
            </w:r>
          </w:p>
        </w:tc>
      </w:tr>
      <w:tr w:rsidR="004C51AC" w:rsidRPr="00D7667D" w:rsidTr="004C51AC">
        <w:trPr>
          <w:trHeight w:val="71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≥52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0.321 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0.606,-0.035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280 </w:t>
            </w: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568,0.007]</w:t>
            </w: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</w:tr>
      <w:tr w:rsidR="004C51AC" w:rsidRPr="00D7667D" w:rsidTr="004C51AC">
        <w:trPr>
          <w:trHeight w:val="213"/>
        </w:trPr>
        <w:tc>
          <w:tcPr>
            <w:tcW w:w="729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625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625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181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396,0.034]</w:t>
            </w:r>
          </w:p>
        </w:tc>
        <w:tc>
          <w:tcPr>
            <w:tcW w:w="404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99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50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13"/>
        </w:trPr>
        <w:tc>
          <w:tcPr>
            <w:tcW w:w="729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rimary education or lower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 school or technical school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 [-0.539,0.564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964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045         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628,0.539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881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99"/>
        </w:trPr>
        <w:tc>
          <w:tcPr>
            <w:tcW w:w="729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Employment</w:t>
            </w: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Unemployed </w:t>
            </w:r>
          </w:p>
        </w:tc>
        <w:tc>
          <w:tcPr>
            <w:tcW w:w="625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</w:p>
        </w:tc>
        <w:tc>
          <w:tcPr>
            <w:tcW w:w="625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18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080,0.556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C562F8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562F8">
              <w:rPr>
                <w:rFonts w:asciiTheme="majorBidi" w:hAnsiTheme="majorBidi" w:cstheme="majorBidi"/>
                <w:sz w:val="24"/>
                <w:szCs w:val="24"/>
              </w:rPr>
              <w:t>0.282</w:t>
            </w:r>
          </w:p>
        </w:tc>
        <w:tc>
          <w:tcPr>
            <w:tcW w:w="574" w:type="pct"/>
          </w:tcPr>
          <w:p w:rsidR="004C51AC" w:rsidRPr="00C562F8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562F8">
              <w:rPr>
                <w:rFonts w:asciiTheme="majorBidi" w:hAnsiTheme="majorBidi" w:cstheme="majorBidi"/>
                <w:sz w:val="24"/>
                <w:szCs w:val="24"/>
              </w:rPr>
              <w:t xml:space="preserve">[0.042,0.522] </w:t>
            </w:r>
          </w:p>
        </w:tc>
        <w:tc>
          <w:tcPr>
            <w:tcW w:w="550" w:type="pct"/>
          </w:tcPr>
          <w:p w:rsidR="004C51AC" w:rsidRPr="00C562F8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C562F8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</w:tr>
      <w:tr w:rsidR="004C51AC" w:rsidRPr="00D7667D" w:rsidTr="004C51AC">
        <w:trPr>
          <w:trHeight w:val="199"/>
        </w:trPr>
        <w:tc>
          <w:tcPr>
            <w:tcW w:w="729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Income</w:t>
            </w: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˂$1000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1000-2000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048,0.434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16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˃$2000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155         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474,0.163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39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13"/>
        </w:trPr>
        <w:tc>
          <w:tcPr>
            <w:tcW w:w="729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resence of chronic disease</w:t>
            </w: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625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122"/>
        </w:trPr>
        <w:tc>
          <w:tcPr>
            <w:tcW w:w="729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25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96,0.316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646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53"/>
        </w:trPr>
        <w:tc>
          <w:tcPr>
            <w:tcW w:w="729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erceived health status</w:t>
            </w: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xcellent 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220"/>
        </w:trPr>
        <w:tc>
          <w:tcPr>
            <w:tcW w:w="729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0.89         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98,0.375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544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57"/>
        </w:trPr>
        <w:tc>
          <w:tcPr>
            <w:tcW w:w="729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77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00,0.454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11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87"/>
        </w:trPr>
        <w:tc>
          <w:tcPr>
            <w:tcW w:w="729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092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449, 0.264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613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4C51AC">
        <w:trPr>
          <w:trHeight w:val="59"/>
        </w:trPr>
        <w:tc>
          <w:tcPr>
            <w:tcW w:w="729" w:type="pct"/>
            <w:vMerge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625" w:type="pct"/>
            <w:vAlign w:val="center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225</w:t>
            </w:r>
          </w:p>
        </w:tc>
        <w:tc>
          <w:tcPr>
            <w:tcW w:w="549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866,0.415]</w:t>
            </w:r>
          </w:p>
        </w:tc>
        <w:tc>
          <w:tcPr>
            <w:tcW w:w="40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491</w:t>
            </w:r>
          </w:p>
        </w:tc>
        <w:tc>
          <w:tcPr>
            <w:tcW w:w="7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4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D58A9" w:rsidRPr="00D7667D" w:rsidRDefault="008D58A9" w:rsidP="008D58A9">
      <w:pPr>
        <w:tabs>
          <w:tab w:val="left" w:pos="6466"/>
        </w:tabs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D85BC8" w:rsidRPr="00D7667D" w:rsidRDefault="00D85BC8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0355C4" w:rsidRPr="00D7667D" w:rsidRDefault="000355C4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0355C4" w:rsidRPr="00D7667D" w:rsidRDefault="000355C4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0355C4" w:rsidRPr="00D7667D" w:rsidRDefault="000355C4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0355C4" w:rsidRPr="00D7667D" w:rsidRDefault="000355C4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4C51AC" w:rsidRPr="00D7667D" w:rsidRDefault="004C51AC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p w:rsidR="008D58A9" w:rsidRPr="00D7667D" w:rsidRDefault="008D58A9" w:rsidP="008D58A9">
      <w:pPr>
        <w:tabs>
          <w:tab w:val="left" w:pos="6466"/>
        </w:tabs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4"/>
        <w:tblpPr w:leftFromText="180" w:rightFromText="180" w:vertAnchor="text" w:horzAnchor="page" w:tblpX="701" w:tblpY="-505"/>
        <w:tblW w:w="49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949"/>
        <w:gridCol w:w="2102"/>
        <w:gridCol w:w="2352"/>
        <w:gridCol w:w="1598"/>
        <w:gridCol w:w="281"/>
        <w:gridCol w:w="1787"/>
        <w:gridCol w:w="1735"/>
        <w:gridCol w:w="1468"/>
      </w:tblGrid>
      <w:tr w:rsidR="004C51AC" w:rsidRPr="00D7667D" w:rsidTr="00F3709A">
        <w:trPr>
          <w:trHeight w:val="853"/>
        </w:trPr>
        <w:tc>
          <w:tcPr>
            <w:tcW w:w="16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6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Unadjusted estimat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Unadjusted 95% CI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ull factor 6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Adjusted estimate</w:t>
            </w: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djusted 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95% CI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Significance</w:t>
            </w:r>
          </w:p>
          <w:p w:rsidR="004C51AC" w:rsidRPr="00D7667D" w:rsidRDefault="004C51AC" w:rsidP="00D85BC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4C51AC" w:rsidRPr="00D7667D" w:rsidTr="00F3709A">
        <w:trPr>
          <w:trHeight w:val="203"/>
        </w:trPr>
        <w:tc>
          <w:tcPr>
            <w:tcW w:w="838" w:type="pct"/>
            <w:vMerge w:val="restar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32-51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≤31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0.322        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[-0.602,-0.042] 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265        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[-0.559,0.029] 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</w:tr>
      <w:tr w:rsidR="004C51AC" w:rsidRPr="00D7667D" w:rsidTr="00F3709A">
        <w:trPr>
          <w:trHeight w:val="213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≥52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71,0.384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737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0.016 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327,0.360]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926</w:t>
            </w:r>
          </w:p>
        </w:tc>
      </w:tr>
      <w:tr w:rsidR="004C51AC" w:rsidRPr="00D7667D" w:rsidTr="00F3709A">
        <w:trPr>
          <w:trHeight w:val="217"/>
        </w:trPr>
        <w:tc>
          <w:tcPr>
            <w:tcW w:w="838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613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613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41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385,0.898]</w:t>
            </w:r>
          </w:p>
        </w:tc>
        <w:tc>
          <w:tcPr>
            <w:tcW w:w="466" w:type="pct"/>
            <w:vAlign w:val="center"/>
          </w:tcPr>
          <w:p w:rsidR="004C51AC" w:rsidRPr="00D7667D" w:rsidRDefault="00D7052C" w:rsidP="00F3709A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05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&lt;0.0001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24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0.342,0.906]</w:t>
            </w:r>
          </w:p>
        </w:tc>
        <w:tc>
          <w:tcPr>
            <w:tcW w:w="428" w:type="pct"/>
            <w:vAlign w:val="center"/>
          </w:tcPr>
          <w:p w:rsidR="004C51AC" w:rsidRPr="00D7667D" w:rsidRDefault="009022C9" w:rsidP="007013A9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01</w:t>
            </w:r>
          </w:p>
        </w:tc>
      </w:tr>
      <w:tr w:rsidR="004C51AC" w:rsidRPr="00D7667D" w:rsidTr="00F3709A">
        <w:trPr>
          <w:trHeight w:val="217"/>
        </w:trPr>
        <w:tc>
          <w:tcPr>
            <w:tcW w:w="838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rimary education or lower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 school or technical school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883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[-1.675,-0.091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689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 [-1.494,0.116]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1.264         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2.081,-0.448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1.039         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1.874,-0.203]</w:t>
            </w:r>
          </w:p>
        </w:tc>
        <w:tc>
          <w:tcPr>
            <w:tcW w:w="428" w:type="pct"/>
          </w:tcPr>
          <w:p w:rsidR="004C51AC" w:rsidRPr="00D7667D" w:rsidRDefault="004C51AC" w:rsidP="009022C9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  <w:r w:rsidR="009022C9"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</w:tr>
      <w:tr w:rsidR="004C51AC" w:rsidRPr="00D7667D" w:rsidTr="00F3709A">
        <w:trPr>
          <w:trHeight w:val="203"/>
        </w:trPr>
        <w:tc>
          <w:tcPr>
            <w:tcW w:w="838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Employment</w:t>
            </w: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Unemployed </w:t>
            </w:r>
          </w:p>
        </w:tc>
        <w:tc>
          <w:tcPr>
            <w:tcW w:w="613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mployed </w:t>
            </w:r>
          </w:p>
        </w:tc>
        <w:tc>
          <w:tcPr>
            <w:tcW w:w="613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401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0.680,-0.122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067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[-0.374,0.240] 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671</w:t>
            </w:r>
          </w:p>
        </w:tc>
      </w:tr>
      <w:tr w:rsidR="004C51AC" w:rsidRPr="00D7667D" w:rsidTr="00F3709A">
        <w:trPr>
          <w:trHeight w:val="203"/>
        </w:trPr>
        <w:tc>
          <w:tcPr>
            <w:tcW w:w="838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Income</w:t>
            </w: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˂$1000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1000-2000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75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15,0.466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37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˃$2000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-0.234         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571,0.102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72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217"/>
        </w:trPr>
        <w:tc>
          <w:tcPr>
            <w:tcW w:w="838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resence of chronic disease</w:t>
            </w: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613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124"/>
        </w:trPr>
        <w:tc>
          <w:tcPr>
            <w:tcW w:w="838" w:type="pct"/>
            <w:vMerge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13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221,0.379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604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53"/>
        </w:trPr>
        <w:tc>
          <w:tcPr>
            <w:tcW w:w="838" w:type="pct"/>
            <w:vMerge w:val="restar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erceived health status</w:t>
            </w: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 xml:space="preserve">Excellent 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1AC" w:rsidRPr="00D7667D" w:rsidTr="00F3709A">
        <w:trPr>
          <w:trHeight w:val="225"/>
        </w:trPr>
        <w:tc>
          <w:tcPr>
            <w:tcW w:w="838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Very good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0.438         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0.758,-0.118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0.570         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-0.898,-0.242]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4C51AC" w:rsidRPr="00D7667D" w:rsidTr="00F3709A">
        <w:trPr>
          <w:trHeight w:val="57"/>
        </w:trPr>
        <w:tc>
          <w:tcPr>
            <w:tcW w:w="838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150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474,0.174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339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676,-0.001]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</w:tr>
      <w:tr w:rsidR="004C51AC" w:rsidRPr="00D7667D" w:rsidTr="00F3709A">
        <w:trPr>
          <w:trHeight w:val="97"/>
        </w:trPr>
        <w:tc>
          <w:tcPr>
            <w:tcW w:w="838" w:type="pct"/>
            <w:vMerge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-0.300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136, 0.735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spacing w:after="20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437, 0.477]</w:t>
            </w:r>
          </w:p>
        </w:tc>
        <w:tc>
          <w:tcPr>
            <w:tcW w:w="428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931</w:t>
            </w:r>
          </w:p>
        </w:tc>
      </w:tr>
      <w:tr w:rsidR="004C51AC" w:rsidRPr="003E3C95" w:rsidTr="00F3709A">
        <w:trPr>
          <w:trHeight w:val="60"/>
        </w:trPr>
        <w:tc>
          <w:tcPr>
            <w:tcW w:w="838" w:type="pct"/>
            <w:vMerge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0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613" w:type="pct"/>
            <w:vAlign w:val="center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773</w:t>
            </w:r>
          </w:p>
        </w:tc>
        <w:tc>
          <w:tcPr>
            <w:tcW w:w="68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075,1.621]</w:t>
            </w:r>
          </w:p>
        </w:tc>
        <w:tc>
          <w:tcPr>
            <w:tcW w:w="46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82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1" w:type="pct"/>
            <w:vAlign w:val="center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267</w:t>
            </w:r>
          </w:p>
        </w:tc>
        <w:tc>
          <w:tcPr>
            <w:tcW w:w="506" w:type="pct"/>
          </w:tcPr>
          <w:p w:rsidR="004C51AC" w:rsidRPr="00D7667D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[-0.610,1.145]</w:t>
            </w:r>
          </w:p>
        </w:tc>
        <w:tc>
          <w:tcPr>
            <w:tcW w:w="428" w:type="pct"/>
          </w:tcPr>
          <w:p w:rsidR="004C51AC" w:rsidRPr="003E3C95" w:rsidRDefault="004C51AC" w:rsidP="00D85BC8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D7667D">
              <w:rPr>
                <w:rFonts w:asciiTheme="majorBidi" w:hAnsiTheme="majorBidi" w:cstheme="majorBidi"/>
                <w:sz w:val="24"/>
                <w:szCs w:val="24"/>
              </w:rPr>
              <w:t>0.550</w:t>
            </w:r>
          </w:p>
        </w:tc>
      </w:tr>
    </w:tbl>
    <w:p w:rsidR="002E4865" w:rsidRDefault="002E4865" w:rsidP="002E4865"/>
    <w:p w:rsidR="002E4865" w:rsidRDefault="002E4865"/>
    <w:sectPr w:rsidR="002E4865" w:rsidSect="00E57E05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A31F7"/>
    <w:multiLevelType w:val="hybridMultilevel"/>
    <w:tmpl w:val="088E7BCA"/>
    <w:lvl w:ilvl="0" w:tplc="D652B80A">
      <w:start w:val="1"/>
      <w:numFmt w:val="decimal"/>
      <w:lvlText w:val="%1-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8A9"/>
    <w:rsid w:val="00001CBB"/>
    <w:rsid w:val="000355C4"/>
    <w:rsid w:val="000B042B"/>
    <w:rsid w:val="000C7FB0"/>
    <w:rsid w:val="00160BFB"/>
    <w:rsid w:val="00165142"/>
    <w:rsid w:val="001B178A"/>
    <w:rsid w:val="0022412F"/>
    <w:rsid w:val="00253792"/>
    <w:rsid w:val="002E4865"/>
    <w:rsid w:val="0036263E"/>
    <w:rsid w:val="003D3325"/>
    <w:rsid w:val="003E3C95"/>
    <w:rsid w:val="00484FA1"/>
    <w:rsid w:val="00490C5E"/>
    <w:rsid w:val="004C51AC"/>
    <w:rsid w:val="004D73CF"/>
    <w:rsid w:val="00552094"/>
    <w:rsid w:val="005B2971"/>
    <w:rsid w:val="005C7392"/>
    <w:rsid w:val="006141EE"/>
    <w:rsid w:val="00614A20"/>
    <w:rsid w:val="00632AA6"/>
    <w:rsid w:val="006E25BC"/>
    <w:rsid w:val="007013A9"/>
    <w:rsid w:val="00705463"/>
    <w:rsid w:val="007904F1"/>
    <w:rsid w:val="007C7326"/>
    <w:rsid w:val="008C7AD6"/>
    <w:rsid w:val="008D58A9"/>
    <w:rsid w:val="009022C9"/>
    <w:rsid w:val="0097651A"/>
    <w:rsid w:val="009A0B87"/>
    <w:rsid w:val="00A060F9"/>
    <w:rsid w:val="00A61BF7"/>
    <w:rsid w:val="00AD4189"/>
    <w:rsid w:val="00AE192C"/>
    <w:rsid w:val="00B45474"/>
    <w:rsid w:val="00BD162A"/>
    <w:rsid w:val="00C13251"/>
    <w:rsid w:val="00C562F8"/>
    <w:rsid w:val="00D52532"/>
    <w:rsid w:val="00D554FE"/>
    <w:rsid w:val="00D70166"/>
    <w:rsid w:val="00D7052C"/>
    <w:rsid w:val="00D7667D"/>
    <w:rsid w:val="00D77132"/>
    <w:rsid w:val="00D85BC8"/>
    <w:rsid w:val="00DA5162"/>
    <w:rsid w:val="00DB24DB"/>
    <w:rsid w:val="00E57E05"/>
    <w:rsid w:val="00E76FC9"/>
    <w:rsid w:val="00EB6180"/>
    <w:rsid w:val="00F3709A"/>
    <w:rsid w:val="00F9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8A9"/>
  </w:style>
  <w:style w:type="paragraph" w:styleId="Footer">
    <w:name w:val="footer"/>
    <w:basedOn w:val="Normal"/>
    <w:link w:val="FooterChar"/>
    <w:uiPriority w:val="99"/>
    <w:unhideWhenUsed/>
    <w:rsid w:val="008D5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8A9"/>
  </w:style>
  <w:style w:type="character" w:styleId="PlaceholderText">
    <w:name w:val="Placeholder Text"/>
    <w:basedOn w:val="DefaultParagraphFont"/>
    <w:uiPriority w:val="99"/>
    <w:semiHidden/>
    <w:rsid w:val="008D58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8A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8A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58A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E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E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8A9"/>
  </w:style>
  <w:style w:type="paragraph" w:styleId="Footer">
    <w:name w:val="footer"/>
    <w:basedOn w:val="Normal"/>
    <w:link w:val="FooterChar"/>
    <w:uiPriority w:val="99"/>
    <w:unhideWhenUsed/>
    <w:rsid w:val="008D5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8A9"/>
  </w:style>
  <w:style w:type="character" w:styleId="PlaceholderText">
    <w:name w:val="Placeholder Text"/>
    <w:basedOn w:val="DefaultParagraphFont"/>
    <w:uiPriority w:val="99"/>
    <w:semiHidden/>
    <w:rsid w:val="008D58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8A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8A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58A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D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E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E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5384BF-B7AC-4386-BE49-8E065202F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6</Words>
  <Characters>64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 Diab El-Harakeh</dc:creator>
  <cp:lastModifiedBy>Farah Naja</cp:lastModifiedBy>
  <cp:revision>3</cp:revision>
  <cp:lastPrinted>2018-06-06T13:23:00Z</cp:lastPrinted>
  <dcterms:created xsi:type="dcterms:W3CDTF">2018-06-22T09:45:00Z</dcterms:created>
  <dcterms:modified xsi:type="dcterms:W3CDTF">2018-06-22T09:45:00Z</dcterms:modified>
</cp:coreProperties>
</file>